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 18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9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1-13 + table 3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2+ table 3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 (SAP. 15)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 18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3T09:03:00Z</dcterms:created>
  <dc:creator>JKitchen</dc:creator>
  <dc:description/>
  <cp:keywords/>
  <dc:language>en-US</dc:language>
  <cp:lastModifiedBy>Lene Kristiansen</cp:lastModifiedBy>
  <cp:lastPrinted>2019-07-30T14:05:00Z</cp:lastPrinted>
  <dcterms:modified xsi:type="dcterms:W3CDTF">2019-08-13T10:5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E3805947EB54E894EDCD475103A7E</vt:lpwstr>
  </property>
</Properties>
</file>